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F4682" w14:textId="12E4DE52" w:rsidR="00CA020D" w:rsidRPr="00FC199D" w:rsidRDefault="00CA020D" w:rsidP="004E62F2">
      <w:pPr>
        <w:spacing w:line="480" w:lineRule="auto"/>
        <w:ind w:right="-943"/>
        <w:jc w:val="both"/>
        <w:rPr>
          <w:rFonts w:ascii="Times New Roman" w:hAnsi="Times New Roman" w:cs="Times New Roman"/>
          <w:lang w:val="en-US"/>
        </w:rPr>
      </w:pPr>
    </w:p>
    <w:tbl>
      <w:tblPr>
        <w:tblW w:w="8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693"/>
        <w:gridCol w:w="1693"/>
      </w:tblGrid>
      <w:tr w:rsidR="00CA020D" w:rsidRPr="008C75C7" w14:paraId="3F24A87D" w14:textId="77777777" w:rsidTr="001E505D">
        <w:trPr>
          <w:trHeight w:val="241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E09FB4" w14:textId="77777777" w:rsidR="00CA020D" w:rsidRPr="00586D70" w:rsidRDefault="00CA020D" w:rsidP="001E50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6"/>
                <w:szCs w:val="26"/>
                <w:lang w:eastAsia="es-CL"/>
              </w:rPr>
            </w:pPr>
            <w:proofErr w:type="spellStart"/>
            <w:r w:rsidRPr="00586D70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>Family</w:t>
            </w:r>
            <w:proofErr w:type="spellEnd"/>
            <w:r w:rsidRPr="00586D70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 xml:space="preserve"> </w:t>
            </w:r>
          </w:p>
          <w:p w14:paraId="7E5B71E3" w14:textId="77777777" w:rsidR="00CA020D" w:rsidRPr="008C75C7" w:rsidRDefault="00CA020D" w:rsidP="001E50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6"/>
                <w:szCs w:val="26"/>
                <w:lang w:eastAsia="es-CL"/>
              </w:rPr>
            </w:pPr>
            <w:proofErr w:type="spellStart"/>
            <w:r w:rsidRPr="008C75C7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Specie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2D05D5" w14:textId="77777777" w:rsidR="00CA020D" w:rsidRPr="008C75C7" w:rsidRDefault="00CA020D" w:rsidP="001E50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6"/>
                <w:szCs w:val="26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 xml:space="preserve"> 2016-2018*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458A3A" w14:textId="77777777" w:rsidR="00CA020D" w:rsidRPr="008C75C7" w:rsidRDefault="00CA020D" w:rsidP="001E50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6"/>
                <w:szCs w:val="26"/>
                <w:lang w:eastAsia="es-CL"/>
              </w:rPr>
            </w:pPr>
            <w:proofErr w:type="spellStart"/>
            <w:r w:rsidRPr="00626500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Camousseight</w:t>
            </w:r>
            <w:proofErr w:type="spellEnd"/>
            <w:r w:rsidRPr="00626500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 xml:space="preserve"> &amp; Barrera 1998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D4C8B5" w14:textId="77777777" w:rsidR="00CA020D" w:rsidRPr="008C75C7" w:rsidRDefault="00CA020D" w:rsidP="001E50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6"/>
                <w:szCs w:val="26"/>
                <w:lang w:eastAsia="es-CL"/>
              </w:rPr>
            </w:pPr>
            <w:r w:rsidRPr="00626500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 xml:space="preserve">Arroyo </w:t>
            </w:r>
            <w:r w:rsidRPr="0062650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et al. </w:t>
            </w:r>
            <w:r w:rsidRPr="00626500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1982</w:t>
            </w:r>
          </w:p>
        </w:tc>
      </w:tr>
      <w:tr w:rsidR="00CA020D" w:rsidRPr="005D259A" w14:paraId="2FD7F64D" w14:textId="77777777" w:rsidTr="001E505D">
        <w:trPr>
          <w:trHeight w:val="241"/>
          <w:jc w:val="center"/>
        </w:trPr>
        <w:tc>
          <w:tcPr>
            <w:tcW w:w="84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089FD" w14:textId="77777777" w:rsidR="00CA020D" w:rsidRPr="00CE76DD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s-CL"/>
              </w:rPr>
            </w:pPr>
            <w:proofErr w:type="spellStart"/>
            <w:r w:rsidRPr="00CE76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s-CL"/>
              </w:rPr>
              <w:t>Andrenidae</w:t>
            </w:r>
            <w:proofErr w:type="spellEnd"/>
          </w:p>
          <w:p w14:paraId="1E9AB329" w14:textId="77777777" w:rsidR="00CA020D" w:rsidRPr="00CE76DD" w:rsidRDefault="00CA020D" w:rsidP="001E505D">
            <w:pPr>
              <w:spacing w:after="0" w:line="240" w:lineRule="auto"/>
              <w:ind w:left="462" w:firstLine="191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2C0D7D67" w14:textId="77777777" w:rsidTr="001E505D">
        <w:trPr>
          <w:trHeight w:val="241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A99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camptopoe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ubmetallic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47A402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AE80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532A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190773D4" w14:textId="77777777" w:rsidTr="001E505D">
        <w:trPr>
          <w:trHeight w:val="258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097BC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uherbsti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xcellen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19CD6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CF66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5F2F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7C168EC2" w14:textId="77777777" w:rsidTr="001E505D">
        <w:trPr>
          <w:trHeight w:val="8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3591E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phanth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din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AEAA38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E369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0E69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7A244FC9" w14:textId="77777777" w:rsidTr="001E505D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FA6A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phanth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quimbens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595060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4872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0187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3E2C101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D79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phanth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abulos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FD9D25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58A0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8ED735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5F93A8A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31868" w14:textId="6E44FAEC" w:rsidR="00CA020D" w:rsidRPr="00722721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iphanth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2DD7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65B4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2560A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1F136442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77422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hophitul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vans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3F1871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6397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8F11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C1C1719" w14:textId="77777777" w:rsidTr="001E505D">
        <w:trPr>
          <w:trHeight w:val="222"/>
          <w:jc w:val="center"/>
        </w:trPr>
        <w:tc>
          <w:tcPr>
            <w:tcW w:w="848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5F9ECBA" w14:textId="77777777" w:rsidR="00CA020D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E76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Colletidae</w:t>
            </w:r>
            <w:proofErr w:type="spellEnd"/>
          </w:p>
          <w:p w14:paraId="1FFB709E" w14:textId="77777777" w:rsidR="00CA020D" w:rsidRPr="00CE76DD" w:rsidRDefault="00CA020D" w:rsidP="001E505D">
            <w:pPr>
              <w:pStyle w:val="Prrafodelista"/>
              <w:spacing w:after="0" w:line="240" w:lineRule="auto"/>
              <w:ind w:left="653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123C5C5" w14:textId="77777777" w:rsidTr="001E505D">
        <w:trPr>
          <w:trHeight w:val="222"/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C850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degual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occidentalis</w:t>
            </w:r>
            <w:proofErr w:type="spellEnd"/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4781AC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90CD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2E093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3C8F2787" w14:textId="77777777" w:rsidTr="001E505D">
        <w:trPr>
          <w:trHeight w:val="97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6BAAF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upolican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bicol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14A28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EB9E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7D18E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354BE993" w14:textId="77777777" w:rsidTr="001E505D">
        <w:trPr>
          <w:trHeight w:val="97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C31F2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upolican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midiat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4EAD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9FA9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86C54E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45EB259A" w14:textId="77777777" w:rsidTr="001E505D">
        <w:trPr>
          <w:trHeight w:val="21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74A2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icol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urvapeligros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234896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853F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AB29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6595FD3A" w14:textId="77777777" w:rsidTr="001E505D">
        <w:trPr>
          <w:trHeight w:val="21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E5963" w14:textId="675B3255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icol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F07B5B" w:rsidRPr="008C5695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="00F07B5B" w:rsidRPr="008C5695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2000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9591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B68EE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56FB7297" w14:textId="77777777" w:rsidTr="001E505D">
        <w:trPr>
          <w:trHeight w:val="248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07FD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llet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raucari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8EC0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75586E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CE5765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4110450A" w14:textId="77777777" w:rsidTr="001E505D">
        <w:trPr>
          <w:trHeight w:val="248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7EDD7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llet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kuhlmann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C028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FD4C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FBD1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06A67E0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55F62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llet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ulvip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9908C5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F2430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0379F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AB47B5" w14:paraId="4A8471A7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B4E0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llet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scul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6AA735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5336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3497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AB47B5" w14:paraId="2B7E7720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E39E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llet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F6F9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F6860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B41460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AB47B5" w14:paraId="48400E66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CCEB5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ourecotell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izi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C58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9D39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5955DE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AB47B5" w14:paraId="6BAF4A1B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53658" w14:textId="4B53B3D7" w:rsidR="00CA020D" w:rsidRPr="002E4203" w:rsidRDefault="00BB4FD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BB4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Xanthocotelles</w:t>
            </w:r>
            <w:proofErr w:type="spellEnd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cahua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BF43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3964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86992D" w14:textId="77777777" w:rsidR="00CA020D" w:rsidRPr="00CE76DD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AB47B5" w14:paraId="4488EC54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AEA31" w14:textId="2A28343D" w:rsidR="00CA020D" w:rsidRPr="002E4203" w:rsidRDefault="00BB4FD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BB4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Xanthocotelles</w:t>
            </w:r>
            <w:proofErr w:type="spellEnd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ichel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215C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8BCE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0B3F51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AB47B5" w14:paraId="0F4D97E6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F2D8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5B7A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Xeromelissa</w:t>
            </w:r>
            <w:proofErr w:type="spellEnd"/>
            <w:r w:rsidRPr="005B7A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farellon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6EA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2D93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349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AB47B5" w14:paraId="5152CCB7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907C1" w14:textId="755CA096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5B7A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Xeromelissa</w:t>
            </w:r>
            <w:proofErr w:type="spellEnd"/>
            <w:r w:rsidRPr="005B7A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5B7AE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oro</w:t>
            </w:r>
            <w:r w:rsidR="00F0345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itatis</w:t>
            </w:r>
            <w:bookmarkStart w:id="0" w:name="_GoBack"/>
            <w:bookmarkEnd w:id="0"/>
            <w:proofErr w:type="spellEnd"/>
            <w:r w:rsidRPr="005B7AEA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 xml:space="preserve">, </w:t>
            </w:r>
            <w:r w:rsidRPr="005B7AE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 xml:space="preserve">n. </w:t>
            </w:r>
            <w:proofErr w:type="spellStart"/>
            <w:r w:rsidRPr="005B7AE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>sp</w:t>
            </w:r>
            <w:proofErr w:type="spellEnd"/>
            <w:r w:rsidRPr="005B7AE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 w:rsidRPr="005B7AE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s-CL"/>
              </w:rPr>
              <w:t>++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B4F9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B4A5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43CE6B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03F813A" w14:textId="77777777" w:rsidTr="001E505D">
        <w:trPr>
          <w:trHeight w:val="70"/>
          <w:jc w:val="center"/>
        </w:trPr>
        <w:tc>
          <w:tcPr>
            <w:tcW w:w="848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46D68" w14:textId="77777777" w:rsidR="00CA020D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Halictidae</w:t>
            </w:r>
            <w:proofErr w:type="spellEnd"/>
          </w:p>
          <w:p w14:paraId="23662253" w14:textId="77777777" w:rsidR="00CA020D" w:rsidRPr="00CE76DD" w:rsidRDefault="00CA020D" w:rsidP="001E505D">
            <w:pPr>
              <w:spacing w:after="0" w:line="240" w:lineRule="auto"/>
              <w:ind w:left="462" w:firstLine="191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30000A91" w14:textId="77777777" w:rsidTr="001E505D">
        <w:trPr>
          <w:trHeight w:val="70"/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D54F4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enohalict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placodes</w:t>
            </w:r>
            <w:proofErr w:type="spellEnd"/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C0E80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817A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07DA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6326552A" w14:textId="77777777" w:rsidTr="001E505D">
        <w:trPr>
          <w:trHeight w:val="77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246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enohalict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odur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5A96EC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5CB4F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9B1C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62960814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E1DD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enohalict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ostraticep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EBF5C2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EAD7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325E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2CE83976" w14:textId="77777777" w:rsidTr="001E505D">
        <w:trPr>
          <w:trHeight w:val="21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0CF7E" w14:textId="30A6D7CC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enohalict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F07B5B" w:rsidRPr="008C5695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="00F07B5B" w:rsidRPr="008C5695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E1A6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8515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4B4022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23BC24A" w14:textId="77777777" w:rsidTr="001E505D">
        <w:trPr>
          <w:trHeight w:val="21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126E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llistochlor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lor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6F41BE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E23B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9A7F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2F027D3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98E0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llistochlor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rothyster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E9F01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7F73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1C5F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6C46F572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4B62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rynur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CAA3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EF95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02DF8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5AFFFD12" w14:textId="77777777" w:rsidTr="001E505D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F7D1" w14:textId="0BB17CB0" w:rsidR="00CA020D" w:rsidRPr="002E4203" w:rsidRDefault="00FC629F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FC62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asioglossum</w:t>
            </w:r>
            <w:proofErr w:type="spellEnd"/>
            <w:r w:rsidRPr="00FC62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(</w:t>
            </w:r>
            <w:proofErr w:type="spellStart"/>
            <w:r w:rsidRPr="00FC62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alic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)</w:t>
            </w:r>
            <w:r w:rsidRPr="00FC62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2A123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9F3F0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E03938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0931B2B" w14:textId="77777777" w:rsidTr="001E505D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92A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izanthed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rda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B3C957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0E48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CDC7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6D58AEC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60C3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izanthed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utabil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8FCB1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DA4B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166961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9E1234" w14:paraId="61C54DC8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F740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izanthed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rocaerule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52E06B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6BB1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6B32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9E1234" w14:paraId="5272107D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5CBB8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izanthed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roxim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5386C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5443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5DB1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164E7F44" w14:textId="77777777" w:rsidTr="001E505D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F664B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phecod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ranulos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34581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1697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98B0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698CBAE0" w14:textId="77777777" w:rsidTr="001E505D">
        <w:trPr>
          <w:trHeight w:val="70"/>
          <w:jc w:val="center"/>
        </w:trPr>
        <w:tc>
          <w:tcPr>
            <w:tcW w:w="848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519C2" w14:textId="77777777" w:rsidR="00CA020D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 w:rsidRPr="00CE76D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Megachilidae</w:t>
            </w:r>
            <w:proofErr w:type="spellEnd"/>
          </w:p>
          <w:p w14:paraId="136A2150" w14:textId="77777777" w:rsidR="00CA020D" w:rsidRPr="00CE76DD" w:rsidRDefault="00CA020D" w:rsidP="001E505D">
            <w:pPr>
              <w:pStyle w:val="Prrafodelista"/>
              <w:spacing w:after="0" w:line="240" w:lineRule="auto"/>
              <w:ind w:left="653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38F07B1C" w14:textId="77777777" w:rsidTr="001E505D">
        <w:trPr>
          <w:trHeight w:val="70"/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01C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lastRenderedPageBreak/>
              <w:t>Anthidi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ilense</w:t>
            </w:r>
            <w:proofErr w:type="spellEnd"/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5350C3" w14:textId="77777777" w:rsidR="00CA020D" w:rsidRPr="00CE76DD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3364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16420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E440D41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FB63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ubut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EE3C09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2060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ED80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46974C07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7AF1" w14:textId="33091BAB" w:rsidR="00CA020D" w:rsidRPr="002E4203" w:rsidRDefault="00BB4FD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ecaspil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21AA2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64A3B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E8E49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5DB2A78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C7F1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spinosa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B440F7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D12A1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308E98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2B213E8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21D8" w14:textId="7F773DA4" w:rsidR="00CA020D" w:rsidRPr="002E4203" w:rsidRDefault="00BB4FD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funereu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45D2C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24A5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D5A89A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4D4EC37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27DB4" w14:textId="1C84CA92" w:rsidR="00CA020D" w:rsidRPr="002E4203" w:rsidRDefault="00BB4FD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Pr="002E4203" w:rsidDel="00BB4FD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ay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34BC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020A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B40947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37A028FF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6EAE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brip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4935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B2CF3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28570B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73D5A70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9CF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idium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CA3B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E281B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555226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075E84EC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36457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oelioxy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1593" w14:textId="77777777" w:rsidR="00CA020D" w:rsidRPr="00CE76DD" w:rsidRDefault="00CA020D" w:rsidP="001E505D">
            <w:pPr>
              <w:spacing w:after="0" w:line="240" w:lineRule="auto"/>
              <w:ind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9C8B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F48F4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3DC896CF" w14:textId="77777777" w:rsidTr="001E505D">
        <w:trPr>
          <w:trHeight w:val="1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E01C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chile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stinguend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36803D" w14:textId="77777777" w:rsidR="00CA020D" w:rsidRPr="00CE76DD" w:rsidRDefault="00CA020D" w:rsidP="001E5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7B4E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1C55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632492D" w14:textId="77777777" w:rsidTr="001E505D">
        <w:trPr>
          <w:trHeight w:val="162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6A4D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chile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llinos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50E36B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1325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50B1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1284EFD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29FF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chile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aulcy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0E15F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A2DD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6AE036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64A02043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AEB7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chile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emiruf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D73C58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32EFB2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224439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3E949EC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29735" w14:textId="2D5BFE9C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gachile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p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.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C988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35B37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1F5413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5076B35B" w14:textId="77777777" w:rsidTr="001E505D">
        <w:trPr>
          <w:trHeight w:val="16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5C796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ichothurg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rbst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86B236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B0F7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A410" w14:textId="77777777" w:rsidR="00CA020D" w:rsidRPr="00CE76DD" w:rsidRDefault="00CA020D" w:rsidP="001E505D">
            <w:pPr>
              <w:spacing w:after="0" w:line="240" w:lineRule="auto"/>
              <w:ind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9B0B9DD" w14:textId="77777777" w:rsidTr="001E505D">
        <w:trPr>
          <w:trHeight w:val="16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9714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richothurg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wagenknecht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BF1F" w14:textId="77777777" w:rsidR="00CA020D" w:rsidRPr="00CE76DD" w:rsidRDefault="00CA020D" w:rsidP="001E505D">
            <w:pPr>
              <w:pStyle w:val="Prrafodelista"/>
              <w:spacing w:after="0" w:line="240" w:lineRule="auto"/>
              <w:ind w:left="0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CE9E" w14:textId="77777777" w:rsidR="00CA020D" w:rsidRPr="00CE76DD" w:rsidRDefault="00CA020D" w:rsidP="001E505D">
            <w:pPr>
              <w:spacing w:after="0" w:line="240" w:lineRule="auto"/>
              <w:ind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1A72BD" w14:textId="77777777" w:rsidR="00CA020D" w:rsidRPr="00CE76DD" w:rsidRDefault="00CA020D" w:rsidP="001E505D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C680BE2" w14:textId="77777777" w:rsidTr="001E505D">
        <w:trPr>
          <w:trHeight w:val="179"/>
          <w:jc w:val="center"/>
        </w:trPr>
        <w:tc>
          <w:tcPr>
            <w:tcW w:w="848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74121" w14:textId="77777777" w:rsidR="00CA020D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Apidae</w:t>
            </w:r>
            <w:proofErr w:type="spellEnd"/>
          </w:p>
          <w:p w14:paraId="3BEA73C4" w14:textId="77777777" w:rsidR="00CA020D" w:rsidRPr="00CE76DD" w:rsidRDefault="00CA020D" w:rsidP="001E505D">
            <w:pPr>
              <w:pStyle w:val="Prrafodelista"/>
              <w:spacing w:after="0" w:line="240" w:lineRule="auto"/>
              <w:ind w:left="653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5B435E68" w14:textId="77777777" w:rsidTr="001E505D">
        <w:trPr>
          <w:trHeight w:val="179"/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A33C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loscirtetic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ayi</w:t>
            </w:r>
            <w:proofErr w:type="spellEnd"/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2F0F3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53DB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65B0FA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608EAF51" w14:textId="77777777" w:rsidTr="001E505D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91B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loscirtetic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rufitars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A84D29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A4E76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4E152A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1F924298" w14:textId="77777777" w:rsidTr="001E505D">
        <w:trPr>
          <w:trHeight w:val="21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8A611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lloscirtetic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CCBD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6472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3857EF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6E1A9439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81BB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ophor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ncert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AACBD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8F9C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44165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4378FA50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52F85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Anthophor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CA882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36A1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818931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4C86691E" w14:textId="77777777" w:rsidTr="001E505D">
        <w:trPr>
          <w:trHeight w:val="24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9CEB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Ap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llifer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BB8C47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86BD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ADFBF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4A6E990" w14:textId="77777777" w:rsidTr="001E505D">
        <w:trPr>
          <w:trHeight w:val="24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8FB8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omb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ahlbomi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456E4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1507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2488F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1401A423" w14:textId="77777777" w:rsidTr="001E505D">
        <w:trPr>
          <w:trHeight w:val="24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AE287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Bomb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terrestr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104C6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EE74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8BFC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770FB915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295B4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entris cinerari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35DCB3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60B5B8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27FC87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5AFE7C8" w14:textId="77777777" w:rsidTr="001E505D">
        <w:trPr>
          <w:trHeight w:val="16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518B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Centris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gerrim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10FF29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19B48B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2FFAA9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327B81D6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BAF2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alepogen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aerule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1FC73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A084F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D8030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62F11B86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0C4C2" w14:textId="3D4369A9" w:rsidR="00CA020D" w:rsidRPr="002E4203" w:rsidRDefault="00C774C7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alepogenus</w:t>
            </w:r>
            <w:proofErr w:type="spellEnd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="00CA020D"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herbst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93466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5BF270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70942A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7E66012E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BEB7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Chalepogen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p</w:t>
            </w:r>
            <w:proofErr w:type="spellEnd"/>
            <w:r w:rsidRPr="0072272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66E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37298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DA71" w14:textId="77777777" w:rsidR="00CA020D" w:rsidRPr="00CE76DD" w:rsidRDefault="00CA020D" w:rsidP="001E505D">
            <w:pPr>
              <w:spacing w:after="0" w:line="240" w:lineRule="auto"/>
              <w:ind w:left="73"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79233EA0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843A3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Diadasia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79CDB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52D5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5D9E" w14:textId="77777777" w:rsidR="00CA020D" w:rsidRPr="00CE76DD" w:rsidRDefault="00CA020D" w:rsidP="001E505D">
            <w:pPr>
              <w:spacing w:after="0" w:line="240" w:lineRule="auto"/>
              <w:ind w:left="73"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5DCEEAC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843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piclop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gay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AB6189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B503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3211A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6CBE2C14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CE147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Epiclop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endlian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1B1B62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F68074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AB3BC" w14:textId="77777777" w:rsidR="00CA020D" w:rsidRPr="00CE76DD" w:rsidRDefault="00CA020D" w:rsidP="001E505D">
            <w:pPr>
              <w:spacing w:after="0" w:line="240" w:lineRule="auto"/>
              <w:ind w:left="73"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3C0412F8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F3F9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Isepeolu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luctuosu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758945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018E6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FA8E" w14:textId="77777777" w:rsidR="00CA020D" w:rsidRPr="00CE76DD" w:rsidRDefault="00CA020D" w:rsidP="001E505D">
            <w:pPr>
              <w:spacing w:after="0" w:line="240" w:lineRule="auto"/>
              <w:ind w:left="73" w:firstLine="19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</w:tr>
      <w:tr w:rsidR="00CA020D" w:rsidRPr="005D259A" w14:paraId="050D4467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897D4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lectoid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niveiventr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4A6C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 w:hanging="522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0A18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1141B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  <w:tr w:rsidR="00CA020D" w:rsidRPr="005D259A" w14:paraId="2090B949" w14:textId="77777777" w:rsidTr="001E505D">
        <w:trPr>
          <w:trHeight w:val="7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C8CE" w14:textId="77777777" w:rsidR="00CA020D" w:rsidRPr="002E4203" w:rsidRDefault="00CA020D" w:rsidP="001E5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Svastrides</w:t>
            </w:r>
            <w:proofErr w:type="spellEnd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E420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melanur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5792E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943A" w14:textId="77777777" w:rsidR="00CA020D" w:rsidRPr="00CE76DD" w:rsidRDefault="00CA020D" w:rsidP="001E505D">
            <w:pPr>
              <w:spacing w:after="0" w:line="240" w:lineRule="auto"/>
              <w:ind w:left="73" w:firstLine="74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E16FF3" w14:textId="77777777" w:rsidR="00CA020D" w:rsidRPr="00CE76DD" w:rsidRDefault="00CA020D" w:rsidP="001E505D">
            <w:pPr>
              <w:pStyle w:val="Prrafodelista"/>
              <w:spacing w:after="0" w:line="240" w:lineRule="auto"/>
              <w:ind w:left="73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</w:pPr>
            <w:r w:rsidRPr="00CE76DD">
              <w:rPr>
                <w:rFonts w:ascii="Times New Roman" w:eastAsia="Times New Roman" w:hAnsi="Times New Roman" w:cs="Times New Roman"/>
                <w:iCs/>
                <w:color w:val="000000"/>
                <w:lang w:eastAsia="es-CL"/>
              </w:rPr>
              <w:t>X</w:t>
            </w:r>
          </w:p>
        </w:tc>
      </w:tr>
    </w:tbl>
    <w:p w14:paraId="6B20F098" w14:textId="77777777" w:rsidR="00CA020D" w:rsidRPr="009E4126" w:rsidRDefault="00CA020D" w:rsidP="00CA020D">
      <w:pPr>
        <w:pStyle w:val="Prrafodelista"/>
        <w:spacing w:after="0" w:line="480" w:lineRule="auto"/>
        <w:ind w:left="142"/>
        <w:rPr>
          <w:rFonts w:ascii="Times New Roman" w:eastAsia="Times New Roman" w:hAnsi="Times New Roman" w:cs="Times New Roman"/>
          <w:b/>
          <w:bCs/>
          <w:iCs/>
          <w:color w:val="FF0000"/>
          <w:sz w:val="26"/>
          <w:szCs w:val="26"/>
          <w:lang w:val="en-US" w:eastAsia="es-CL"/>
        </w:rPr>
      </w:pPr>
      <w:r w:rsidRPr="009E4126">
        <w:rPr>
          <w:rFonts w:ascii="Times New Roman" w:eastAsia="Times New Roman" w:hAnsi="Times New Roman" w:cs="Times New Roman"/>
          <w:iCs/>
          <w:color w:val="000000"/>
          <w:lang w:val="en-US" w:eastAsia="es-CL"/>
        </w:rPr>
        <w:t>*January 2019 was also sampled for this survey.</w:t>
      </w:r>
      <w:r w:rsidRPr="009E4126">
        <w:rPr>
          <w:rFonts w:ascii="Times New Roman" w:eastAsia="Times New Roman" w:hAnsi="Times New Roman" w:cs="Times New Roman"/>
          <w:iCs/>
          <w:color w:val="FF0000"/>
          <w:lang w:val="en-US" w:eastAsia="es-CL"/>
        </w:rPr>
        <w:t xml:space="preserve"> </w:t>
      </w:r>
    </w:p>
    <w:p w14:paraId="69BAF792" w14:textId="77777777" w:rsidR="00CA020D" w:rsidRPr="00586D70" w:rsidRDefault="00CA020D" w:rsidP="00CA020D">
      <w:pPr>
        <w:pStyle w:val="Prrafodelista"/>
        <w:spacing w:after="0" w:line="480" w:lineRule="auto"/>
        <w:ind w:left="142"/>
        <w:rPr>
          <w:rFonts w:ascii="Times New Roman" w:eastAsia="Times New Roman" w:hAnsi="Times New Roman" w:cs="Times New Roman"/>
          <w:b/>
          <w:bCs/>
          <w:iCs/>
          <w:color w:val="000000"/>
          <w:sz w:val="26"/>
          <w:szCs w:val="26"/>
          <w:lang w:val="en-US" w:eastAsia="es-CL"/>
        </w:rPr>
      </w:pPr>
      <w:r w:rsidRPr="00586D70">
        <w:rPr>
          <w:rFonts w:ascii="Times New Roman" w:eastAsia="Times New Roman" w:hAnsi="Times New Roman" w:cs="Times New Roman"/>
          <w:iCs/>
          <w:color w:val="000000"/>
          <w:lang w:val="en-US" w:eastAsia="es-CL"/>
        </w:rPr>
        <w:t xml:space="preserve">++Described as </w:t>
      </w:r>
      <w:proofErr w:type="spellStart"/>
      <w:r w:rsidRPr="00636E16">
        <w:rPr>
          <w:rFonts w:ascii="Times New Roman" w:eastAsia="Times New Roman" w:hAnsi="Times New Roman" w:cs="Times New Roman"/>
          <w:i/>
          <w:color w:val="000000"/>
          <w:lang w:val="en-US" w:eastAsia="es-CL"/>
        </w:rPr>
        <w:t>Xeromelissa</w:t>
      </w:r>
      <w:proofErr w:type="spellEnd"/>
      <w:r w:rsidRPr="00586D70">
        <w:rPr>
          <w:rFonts w:ascii="Times New Roman" w:eastAsia="Times New Roman" w:hAnsi="Times New Roman" w:cs="Times New Roman"/>
          <w:iCs/>
          <w:color w:val="000000"/>
          <w:lang w:val="en-US" w:eastAsia="es-CL"/>
        </w:rPr>
        <w:t xml:space="preserve"> sp. in </w:t>
      </w:r>
      <w:proofErr w:type="spellStart"/>
      <w:r w:rsidRPr="00586D70">
        <w:rPr>
          <w:rFonts w:ascii="Times New Roman" w:eastAsia="Times New Roman" w:hAnsi="Times New Roman" w:cs="Times New Roman"/>
          <w:iCs/>
          <w:color w:val="000000"/>
          <w:lang w:val="en-US" w:eastAsia="es-CL"/>
        </w:rPr>
        <w:t>Henríquez-Piskulich</w:t>
      </w:r>
      <w:proofErr w:type="spellEnd"/>
      <w:r w:rsidRPr="00586D70">
        <w:rPr>
          <w:rFonts w:ascii="Times New Roman" w:eastAsia="Times New Roman" w:hAnsi="Times New Roman" w:cs="Times New Roman"/>
          <w:iCs/>
          <w:color w:val="000000"/>
          <w:lang w:val="en-US" w:eastAsia="es-CL"/>
        </w:rPr>
        <w:t xml:space="preserve"> et al. 2018.</w:t>
      </w:r>
    </w:p>
    <w:p w14:paraId="6B037B01" w14:textId="77777777" w:rsidR="00CA020D" w:rsidRDefault="00CA020D" w:rsidP="00CA020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CA02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F5"/>
    <w:rsid w:val="00036A2C"/>
    <w:rsid w:val="004E62F2"/>
    <w:rsid w:val="006031F5"/>
    <w:rsid w:val="00722721"/>
    <w:rsid w:val="00944CBC"/>
    <w:rsid w:val="00952986"/>
    <w:rsid w:val="00A418BF"/>
    <w:rsid w:val="00A573CF"/>
    <w:rsid w:val="00BA2C0D"/>
    <w:rsid w:val="00BB4FDD"/>
    <w:rsid w:val="00C774C7"/>
    <w:rsid w:val="00CA020D"/>
    <w:rsid w:val="00F03450"/>
    <w:rsid w:val="00F07B5B"/>
    <w:rsid w:val="00FC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0E6E2"/>
  <w15:chartTrackingRefBased/>
  <w15:docId w15:val="{E587317C-AF78-4999-BC3F-D5B31118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18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18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18B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A418B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4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1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5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</dc:creator>
  <cp:keywords/>
  <dc:description/>
  <cp:lastModifiedBy>patty</cp:lastModifiedBy>
  <cp:revision>6</cp:revision>
  <dcterms:created xsi:type="dcterms:W3CDTF">2019-11-10T01:45:00Z</dcterms:created>
  <dcterms:modified xsi:type="dcterms:W3CDTF">2019-12-28T08:15:00Z</dcterms:modified>
</cp:coreProperties>
</file>